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868" w:rsidRDefault="00937868" w:rsidP="009378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832D00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</w:t>
      </w:r>
      <w:r w:rsidR="00500CAB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.</w:t>
      </w:r>
      <w:r w:rsidRPr="00832D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832D00">
        <w:rPr>
          <w:rFonts w:ascii="Times New Roman" w:hAnsi="Times New Roman" w:cs="Times New Roman"/>
        </w:rPr>
        <w:t>ummary of sequencing, assembly, and gene prediction</w:t>
      </w:r>
      <w:r>
        <w:rPr>
          <w:rFonts w:ascii="Times New Roman" w:hAnsi="Times New Roman" w:cs="Times New Roman" w:hint="eastAsia"/>
        </w:rPr>
        <w:t xml:space="preserve"> results of microbial and viral metagenomes in Lake Shunet.</w:t>
      </w:r>
    </w:p>
    <w:p w:rsidR="00937868" w:rsidRDefault="00937868" w:rsidP="00937868">
      <w:pPr>
        <w:rPr>
          <w:rFonts w:ascii="Times New Roman" w:hAnsi="Times New Roman" w:cs="Times New Roman"/>
        </w:rPr>
      </w:pPr>
    </w:p>
    <w:bookmarkStart w:id="0" w:name="_MON_1486455223"/>
    <w:bookmarkEnd w:id="0"/>
    <w:p w:rsidR="00937868" w:rsidRPr="00504C4A" w:rsidRDefault="00C962BA" w:rsidP="00937868">
      <w:pPr>
        <w:rPr>
          <w:rFonts w:ascii="Times New Roman" w:hAnsi="Times New Roman" w:cs="Times New Roman"/>
        </w:rPr>
        <w:sectPr w:rsidR="00937868" w:rsidRPr="00504C4A" w:rsidSect="00C020EB">
          <w:pgSz w:w="16838" w:h="11906" w:orient="landscape" w:code="9"/>
          <w:pgMar w:top="567" w:right="822" w:bottom="851" w:left="992" w:header="851" w:footer="992" w:gutter="0"/>
          <w:cols w:space="425"/>
          <w:docGrid w:linePitch="360"/>
        </w:sectPr>
      </w:pPr>
      <w:r>
        <w:object w:dxaOrig="17730" w:dyaOrig="91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2.6pt;height:400.75pt" o:ole="">
            <v:imagedata r:id="rId6" o:title=""/>
          </v:shape>
          <o:OLEObject Type="Embed" ProgID="Excel.Sheet.12" ShapeID="_x0000_i1025" DrawAspect="Content" ObjectID="_1563027623" r:id="rId7"/>
        </w:object>
      </w:r>
      <w:bookmarkStart w:id="1" w:name="_GoBack"/>
      <w:bookmarkEnd w:id="1"/>
    </w:p>
    <w:p w:rsidR="00D15E4B" w:rsidRDefault="00740A46">
      <w:pPr>
        <w:rPr>
          <w:rFonts w:hint="eastAsia"/>
        </w:rPr>
      </w:pPr>
    </w:p>
    <w:sectPr w:rsidR="00D15E4B" w:rsidSect="0093786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A46" w:rsidRDefault="00740A46" w:rsidP="00500CAB">
      <w:r>
        <w:separator/>
      </w:r>
    </w:p>
  </w:endnote>
  <w:endnote w:type="continuationSeparator" w:id="0">
    <w:p w:rsidR="00740A46" w:rsidRDefault="00740A46" w:rsidP="00500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A46" w:rsidRDefault="00740A46" w:rsidP="00500CAB">
      <w:r>
        <w:separator/>
      </w:r>
    </w:p>
  </w:footnote>
  <w:footnote w:type="continuationSeparator" w:id="0">
    <w:p w:rsidR="00740A46" w:rsidRDefault="00740A46" w:rsidP="00500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868"/>
    <w:rsid w:val="000734E7"/>
    <w:rsid w:val="00167696"/>
    <w:rsid w:val="00387DA2"/>
    <w:rsid w:val="00500CAB"/>
    <w:rsid w:val="00740A46"/>
    <w:rsid w:val="0083396F"/>
    <w:rsid w:val="00937868"/>
    <w:rsid w:val="009C09C3"/>
    <w:rsid w:val="00A84215"/>
    <w:rsid w:val="00C962BA"/>
    <w:rsid w:val="00EC7205"/>
    <w:rsid w:val="00FD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969ADB-A5C6-48EB-AFCE-69EDDE49A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78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C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00CA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00C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00C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</Words>
  <Characters>129</Characters>
  <Application>Microsoft Office Word</Application>
  <DocSecurity>0</DocSecurity>
  <Lines>1</Lines>
  <Paragraphs>1</Paragraphs>
  <ScaleCrop>false</ScaleCrop>
  <Company>Microsoft</Company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Wu</dc:creator>
  <cp:keywords/>
  <dc:description/>
  <cp:lastModifiedBy>Yu Ting Wu</cp:lastModifiedBy>
  <cp:revision>7</cp:revision>
  <dcterms:created xsi:type="dcterms:W3CDTF">2017-02-04T04:09:00Z</dcterms:created>
  <dcterms:modified xsi:type="dcterms:W3CDTF">2017-07-31T09:33:00Z</dcterms:modified>
</cp:coreProperties>
</file>